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1C8A" w:rsidRPr="00351D86" w:rsidRDefault="00FC1C8A" w:rsidP="00FC1C8A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</w:pPr>
      <w:r w:rsidRPr="00351D86"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  <w:t>Table S3. Basic information on sequencing output and processing</w:t>
      </w:r>
    </w:p>
    <w:tbl>
      <w:tblPr>
        <w:tblW w:w="8566" w:type="dxa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2041"/>
        <w:gridCol w:w="1842"/>
        <w:gridCol w:w="1442"/>
        <w:gridCol w:w="973"/>
        <w:gridCol w:w="1417"/>
      </w:tblGrid>
      <w:tr w:rsidR="00FC1C8A" w:rsidRPr="00351D86" w:rsidTr="008E3EBA">
        <w:trPr>
          <w:trHeight w:val="645"/>
          <w:jc w:val="center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FC1C8A" w:rsidRPr="00351D86" w:rsidRDefault="00FC1C8A" w:rsidP="008E3EB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Reference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C1C8A" w:rsidRPr="00351D86" w:rsidRDefault="00FC1C8A" w:rsidP="008E3EB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Treatment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1C8A" w:rsidRPr="00351D86" w:rsidRDefault="00FC1C8A" w:rsidP="008E3E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Total reads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C1C8A" w:rsidRPr="00351D86" w:rsidRDefault="00FC1C8A" w:rsidP="008E3E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Total raw base pair(</w:t>
            </w:r>
            <w:proofErr w:type="spellStart"/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fastq</w:t>
            </w:r>
            <w:proofErr w:type="spellEnd"/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1C8A" w:rsidRPr="00351D86" w:rsidRDefault="00FC1C8A" w:rsidP="008E3E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am bas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C1C8A" w:rsidRPr="00351D86" w:rsidRDefault="00FC1C8A" w:rsidP="008E3E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Mapping reads percentage</w:t>
            </w:r>
          </w:p>
        </w:tc>
      </w:tr>
      <w:tr w:rsidR="00FC1C8A" w:rsidRPr="00351D86" w:rsidTr="008E3EBA">
        <w:trPr>
          <w:trHeight w:val="300"/>
          <w:jc w:val="center"/>
        </w:trPr>
        <w:tc>
          <w:tcPr>
            <w:tcW w:w="851" w:type="dxa"/>
            <w:tcBorders>
              <w:top w:val="single" w:sz="4" w:space="0" w:color="auto"/>
            </w:tcBorders>
          </w:tcPr>
          <w:p w:rsidR="00FC1C8A" w:rsidRPr="00351D86" w:rsidRDefault="00FC1C8A" w:rsidP="008E3EB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A1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C1C8A" w:rsidRPr="00351D86" w:rsidRDefault="00FC1C8A" w:rsidP="008E3EB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trol-4h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FC1C8A" w:rsidRPr="00351D86" w:rsidRDefault="00FC1C8A" w:rsidP="008E3E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8433026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C1C8A" w:rsidRPr="00351D86" w:rsidRDefault="00FC1C8A" w:rsidP="008E3E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.2GB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:rsidR="00FC1C8A" w:rsidRPr="00351D86" w:rsidRDefault="00FC1C8A" w:rsidP="008E3E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7.8GB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C1C8A" w:rsidRPr="00351D86" w:rsidRDefault="00FC1C8A" w:rsidP="008E3E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96.69%</w:t>
            </w:r>
          </w:p>
        </w:tc>
      </w:tr>
      <w:tr w:rsidR="00FC1C8A" w:rsidRPr="00351D86" w:rsidTr="008E3EBA">
        <w:trPr>
          <w:trHeight w:val="300"/>
          <w:jc w:val="center"/>
        </w:trPr>
        <w:tc>
          <w:tcPr>
            <w:tcW w:w="851" w:type="dxa"/>
          </w:tcPr>
          <w:p w:rsidR="00FC1C8A" w:rsidRPr="00351D86" w:rsidRDefault="00FC1C8A" w:rsidP="008E3EB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A2</w:t>
            </w:r>
          </w:p>
        </w:tc>
        <w:tc>
          <w:tcPr>
            <w:tcW w:w="2041" w:type="dxa"/>
            <w:shd w:val="clear" w:color="auto" w:fill="auto"/>
            <w:noWrap/>
            <w:hideMark/>
          </w:tcPr>
          <w:p w:rsidR="00FC1C8A" w:rsidRPr="00351D86" w:rsidRDefault="00FC1C8A" w:rsidP="008E3EB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trol-4h</w:t>
            </w:r>
          </w:p>
        </w:tc>
        <w:tc>
          <w:tcPr>
            <w:tcW w:w="1842" w:type="dxa"/>
          </w:tcPr>
          <w:p w:rsidR="00FC1C8A" w:rsidRPr="00351D86" w:rsidRDefault="00FC1C8A" w:rsidP="008E3E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8164308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:rsidR="00FC1C8A" w:rsidRPr="00351D86" w:rsidRDefault="00FC1C8A" w:rsidP="008E3E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.3GB</w:t>
            </w:r>
          </w:p>
        </w:tc>
        <w:tc>
          <w:tcPr>
            <w:tcW w:w="973" w:type="dxa"/>
          </w:tcPr>
          <w:p w:rsidR="00FC1C8A" w:rsidRPr="00351D86" w:rsidRDefault="00FC1C8A" w:rsidP="008E3E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7.7GB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C1C8A" w:rsidRPr="00351D86" w:rsidRDefault="00FC1C8A" w:rsidP="008E3E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96.97%</w:t>
            </w:r>
          </w:p>
        </w:tc>
      </w:tr>
      <w:tr w:rsidR="00FC1C8A" w:rsidRPr="00351D86" w:rsidTr="008E3EBA">
        <w:trPr>
          <w:trHeight w:val="300"/>
          <w:jc w:val="center"/>
        </w:trPr>
        <w:tc>
          <w:tcPr>
            <w:tcW w:w="851" w:type="dxa"/>
          </w:tcPr>
          <w:p w:rsidR="00FC1C8A" w:rsidRPr="00351D86" w:rsidRDefault="00FC1C8A" w:rsidP="008E3EB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A3</w:t>
            </w:r>
          </w:p>
        </w:tc>
        <w:tc>
          <w:tcPr>
            <w:tcW w:w="2041" w:type="dxa"/>
            <w:shd w:val="clear" w:color="auto" w:fill="auto"/>
            <w:noWrap/>
            <w:hideMark/>
          </w:tcPr>
          <w:p w:rsidR="00FC1C8A" w:rsidRPr="00351D86" w:rsidRDefault="00FC1C8A" w:rsidP="008E3EB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trol-4h</w:t>
            </w:r>
          </w:p>
        </w:tc>
        <w:tc>
          <w:tcPr>
            <w:tcW w:w="1842" w:type="dxa"/>
          </w:tcPr>
          <w:p w:rsidR="00FC1C8A" w:rsidRPr="00351D86" w:rsidRDefault="00FC1C8A" w:rsidP="008E3E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8470445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:rsidR="00FC1C8A" w:rsidRPr="00351D86" w:rsidRDefault="00FC1C8A" w:rsidP="008E3E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.3GB</w:t>
            </w:r>
          </w:p>
        </w:tc>
        <w:tc>
          <w:tcPr>
            <w:tcW w:w="973" w:type="dxa"/>
          </w:tcPr>
          <w:p w:rsidR="00FC1C8A" w:rsidRPr="00351D86" w:rsidRDefault="00FC1C8A" w:rsidP="008E3E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7.8GB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C1C8A" w:rsidRPr="00351D86" w:rsidRDefault="00FC1C8A" w:rsidP="008E3E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97.09%</w:t>
            </w:r>
          </w:p>
        </w:tc>
      </w:tr>
      <w:tr w:rsidR="00FC1C8A" w:rsidRPr="00351D86" w:rsidTr="008E3EBA">
        <w:trPr>
          <w:trHeight w:val="300"/>
          <w:jc w:val="center"/>
        </w:trPr>
        <w:tc>
          <w:tcPr>
            <w:tcW w:w="851" w:type="dxa"/>
          </w:tcPr>
          <w:p w:rsidR="00FC1C8A" w:rsidRPr="00351D86" w:rsidRDefault="00FC1C8A" w:rsidP="008E3EB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A4</w:t>
            </w:r>
          </w:p>
        </w:tc>
        <w:tc>
          <w:tcPr>
            <w:tcW w:w="2041" w:type="dxa"/>
            <w:shd w:val="clear" w:color="auto" w:fill="auto"/>
            <w:noWrap/>
            <w:hideMark/>
          </w:tcPr>
          <w:p w:rsidR="00FC1C8A" w:rsidRPr="00351D86" w:rsidRDefault="00FC1C8A" w:rsidP="008E3EB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RNase3-4h</w:t>
            </w:r>
          </w:p>
        </w:tc>
        <w:tc>
          <w:tcPr>
            <w:tcW w:w="1842" w:type="dxa"/>
          </w:tcPr>
          <w:p w:rsidR="00FC1C8A" w:rsidRPr="00351D86" w:rsidRDefault="00FC1C8A" w:rsidP="008E3E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8535014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:rsidR="00FC1C8A" w:rsidRPr="00351D86" w:rsidRDefault="00FC1C8A" w:rsidP="008E3E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.3GB</w:t>
            </w:r>
          </w:p>
        </w:tc>
        <w:tc>
          <w:tcPr>
            <w:tcW w:w="973" w:type="dxa"/>
          </w:tcPr>
          <w:p w:rsidR="00FC1C8A" w:rsidRPr="00351D86" w:rsidRDefault="00FC1C8A" w:rsidP="008E3E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7.5GB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C1C8A" w:rsidRPr="00351D86" w:rsidRDefault="00FC1C8A" w:rsidP="008E3E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96.69%</w:t>
            </w:r>
          </w:p>
        </w:tc>
      </w:tr>
      <w:tr w:rsidR="00FC1C8A" w:rsidRPr="00351D86" w:rsidTr="008E3EBA">
        <w:trPr>
          <w:trHeight w:val="300"/>
          <w:jc w:val="center"/>
        </w:trPr>
        <w:tc>
          <w:tcPr>
            <w:tcW w:w="851" w:type="dxa"/>
          </w:tcPr>
          <w:p w:rsidR="00FC1C8A" w:rsidRPr="00351D86" w:rsidRDefault="00FC1C8A" w:rsidP="008E3EB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A5</w:t>
            </w:r>
          </w:p>
        </w:tc>
        <w:tc>
          <w:tcPr>
            <w:tcW w:w="2041" w:type="dxa"/>
            <w:shd w:val="clear" w:color="auto" w:fill="auto"/>
            <w:noWrap/>
            <w:hideMark/>
          </w:tcPr>
          <w:p w:rsidR="00FC1C8A" w:rsidRPr="00351D86" w:rsidRDefault="00FC1C8A" w:rsidP="008E3EB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RNase3-4h</w:t>
            </w:r>
          </w:p>
        </w:tc>
        <w:tc>
          <w:tcPr>
            <w:tcW w:w="1842" w:type="dxa"/>
          </w:tcPr>
          <w:p w:rsidR="00FC1C8A" w:rsidRPr="00351D86" w:rsidRDefault="00FC1C8A" w:rsidP="008E3E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7749512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:rsidR="00FC1C8A" w:rsidRPr="00351D86" w:rsidRDefault="00FC1C8A" w:rsidP="008E3E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.2GB</w:t>
            </w:r>
          </w:p>
        </w:tc>
        <w:tc>
          <w:tcPr>
            <w:tcW w:w="973" w:type="dxa"/>
          </w:tcPr>
          <w:p w:rsidR="00FC1C8A" w:rsidRPr="00351D86" w:rsidRDefault="00FC1C8A" w:rsidP="008E3E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7.3GB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C1C8A" w:rsidRPr="00351D86" w:rsidRDefault="00FC1C8A" w:rsidP="008E3E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96.36%</w:t>
            </w:r>
          </w:p>
        </w:tc>
      </w:tr>
      <w:tr w:rsidR="00FC1C8A" w:rsidRPr="00351D86" w:rsidTr="008E3EBA">
        <w:trPr>
          <w:trHeight w:val="300"/>
          <w:jc w:val="center"/>
        </w:trPr>
        <w:tc>
          <w:tcPr>
            <w:tcW w:w="851" w:type="dxa"/>
          </w:tcPr>
          <w:p w:rsidR="00FC1C8A" w:rsidRPr="00351D86" w:rsidRDefault="00FC1C8A" w:rsidP="008E3EB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A6</w:t>
            </w:r>
          </w:p>
        </w:tc>
        <w:tc>
          <w:tcPr>
            <w:tcW w:w="2041" w:type="dxa"/>
            <w:shd w:val="clear" w:color="auto" w:fill="auto"/>
            <w:noWrap/>
            <w:hideMark/>
          </w:tcPr>
          <w:p w:rsidR="00FC1C8A" w:rsidRPr="00351D86" w:rsidRDefault="00FC1C8A" w:rsidP="008E3EB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RNase3-4h</w:t>
            </w:r>
          </w:p>
        </w:tc>
        <w:tc>
          <w:tcPr>
            <w:tcW w:w="1842" w:type="dxa"/>
          </w:tcPr>
          <w:p w:rsidR="00FC1C8A" w:rsidRPr="00351D86" w:rsidRDefault="00FC1C8A" w:rsidP="008E3E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8306352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:rsidR="00FC1C8A" w:rsidRPr="00351D86" w:rsidRDefault="00FC1C8A" w:rsidP="008E3E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.3GB</w:t>
            </w:r>
          </w:p>
        </w:tc>
        <w:tc>
          <w:tcPr>
            <w:tcW w:w="973" w:type="dxa"/>
          </w:tcPr>
          <w:p w:rsidR="00FC1C8A" w:rsidRPr="00351D86" w:rsidRDefault="00FC1C8A" w:rsidP="008E3E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7.5GB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C1C8A" w:rsidRPr="00351D86" w:rsidRDefault="00FC1C8A" w:rsidP="008E3E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96.63%</w:t>
            </w:r>
          </w:p>
        </w:tc>
      </w:tr>
      <w:tr w:rsidR="00FC1C8A" w:rsidRPr="00351D86" w:rsidTr="008E3EBA">
        <w:trPr>
          <w:trHeight w:val="300"/>
          <w:jc w:val="center"/>
        </w:trPr>
        <w:tc>
          <w:tcPr>
            <w:tcW w:w="851" w:type="dxa"/>
          </w:tcPr>
          <w:p w:rsidR="00FC1C8A" w:rsidRPr="00351D86" w:rsidRDefault="00FC1C8A" w:rsidP="008E3EB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A7</w:t>
            </w:r>
          </w:p>
        </w:tc>
        <w:tc>
          <w:tcPr>
            <w:tcW w:w="2041" w:type="dxa"/>
            <w:shd w:val="clear" w:color="auto" w:fill="auto"/>
            <w:noWrap/>
          </w:tcPr>
          <w:p w:rsidR="00FC1C8A" w:rsidRPr="00351D86" w:rsidRDefault="00FC1C8A" w:rsidP="008E3EB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RNase3H15A-4h</w:t>
            </w:r>
          </w:p>
        </w:tc>
        <w:tc>
          <w:tcPr>
            <w:tcW w:w="1842" w:type="dxa"/>
          </w:tcPr>
          <w:p w:rsidR="00FC1C8A" w:rsidRPr="00351D86" w:rsidRDefault="00FC1C8A" w:rsidP="008E3E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8752432</w:t>
            </w:r>
          </w:p>
        </w:tc>
        <w:tc>
          <w:tcPr>
            <w:tcW w:w="1442" w:type="dxa"/>
            <w:shd w:val="clear" w:color="auto" w:fill="auto"/>
            <w:noWrap/>
          </w:tcPr>
          <w:p w:rsidR="00FC1C8A" w:rsidRPr="00351D86" w:rsidRDefault="00FC1C8A" w:rsidP="008E3E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.3GB</w:t>
            </w:r>
          </w:p>
        </w:tc>
        <w:tc>
          <w:tcPr>
            <w:tcW w:w="973" w:type="dxa"/>
          </w:tcPr>
          <w:p w:rsidR="00FC1C8A" w:rsidRPr="00351D86" w:rsidRDefault="00FC1C8A" w:rsidP="008E3E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7.6GB</w:t>
            </w:r>
          </w:p>
        </w:tc>
        <w:tc>
          <w:tcPr>
            <w:tcW w:w="1417" w:type="dxa"/>
            <w:shd w:val="clear" w:color="auto" w:fill="auto"/>
            <w:noWrap/>
          </w:tcPr>
          <w:p w:rsidR="00FC1C8A" w:rsidRPr="00351D86" w:rsidRDefault="00FC1C8A" w:rsidP="008E3E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96.81%</w:t>
            </w:r>
          </w:p>
        </w:tc>
      </w:tr>
      <w:tr w:rsidR="00FC1C8A" w:rsidRPr="00351D86" w:rsidTr="008E3EBA">
        <w:trPr>
          <w:trHeight w:val="300"/>
          <w:jc w:val="center"/>
        </w:trPr>
        <w:tc>
          <w:tcPr>
            <w:tcW w:w="851" w:type="dxa"/>
          </w:tcPr>
          <w:p w:rsidR="00FC1C8A" w:rsidRPr="00351D86" w:rsidRDefault="00FC1C8A" w:rsidP="008E3EB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A8</w:t>
            </w:r>
          </w:p>
        </w:tc>
        <w:tc>
          <w:tcPr>
            <w:tcW w:w="2041" w:type="dxa"/>
            <w:shd w:val="clear" w:color="auto" w:fill="auto"/>
            <w:noWrap/>
          </w:tcPr>
          <w:p w:rsidR="00FC1C8A" w:rsidRPr="00351D86" w:rsidRDefault="00FC1C8A" w:rsidP="008E3EB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RNase3H15A-4h</w:t>
            </w:r>
          </w:p>
        </w:tc>
        <w:tc>
          <w:tcPr>
            <w:tcW w:w="1842" w:type="dxa"/>
          </w:tcPr>
          <w:p w:rsidR="00FC1C8A" w:rsidRPr="00351D86" w:rsidRDefault="00FC1C8A" w:rsidP="008E3E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8535256</w:t>
            </w:r>
          </w:p>
        </w:tc>
        <w:tc>
          <w:tcPr>
            <w:tcW w:w="1442" w:type="dxa"/>
            <w:shd w:val="clear" w:color="auto" w:fill="auto"/>
            <w:noWrap/>
          </w:tcPr>
          <w:p w:rsidR="00FC1C8A" w:rsidRPr="00351D86" w:rsidRDefault="00FC1C8A" w:rsidP="008E3E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.3GB</w:t>
            </w:r>
          </w:p>
        </w:tc>
        <w:tc>
          <w:tcPr>
            <w:tcW w:w="973" w:type="dxa"/>
          </w:tcPr>
          <w:p w:rsidR="00FC1C8A" w:rsidRPr="00351D86" w:rsidRDefault="00FC1C8A" w:rsidP="008E3E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7.5GB</w:t>
            </w:r>
          </w:p>
        </w:tc>
        <w:tc>
          <w:tcPr>
            <w:tcW w:w="1417" w:type="dxa"/>
            <w:shd w:val="clear" w:color="auto" w:fill="auto"/>
            <w:noWrap/>
          </w:tcPr>
          <w:p w:rsidR="00FC1C8A" w:rsidRPr="00351D86" w:rsidRDefault="00FC1C8A" w:rsidP="008E3E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96.77%</w:t>
            </w:r>
          </w:p>
        </w:tc>
      </w:tr>
      <w:tr w:rsidR="00FC1C8A" w:rsidRPr="00351D86" w:rsidTr="008E3EBA">
        <w:trPr>
          <w:trHeight w:val="300"/>
          <w:jc w:val="center"/>
        </w:trPr>
        <w:tc>
          <w:tcPr>
            <w:tcW w:w="851" w:type="dxa"/>
          </w:tcPr>
          <w:p w:rsidR="00FC1C8A" w:rsidRPr="00351D86" w:rsidRDefault="00FC1C8A" w:rsidP="008E3EB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A9</w:t>
            </w:r>
          </w:p>
        </w:tc>
        <w:tc>
          <w:tcPr>
            <w:tcW w:w="2041" w:type="dxa"/>
            <w:shd w:val="clear" w:color="auto" w:fill="auto"/>
            <w:noWrap/>
          </w:tcPr>
          <w:p w:rsidR="00FC1C8A" w:rsidRPr="00351D86" w:rsidRDefault="00FC1C8A" w:rsidP="008E3EB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RNase3H15A-4h</w:t>
            </w:r>
          </w:p>
        </w:tc>
        <w:tc>
          <w:tcPr>
            <w:tcW w:w="1842" w:type="dxa"/>
          </w:tcPr>
          <w:p w:rsidR="00FC1C8A" w:rsidRPr="00351D86" w:rsidRDefault="00FC1C8A" w:rsidP="008E3E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8373650</w:t>
            </w:r>
          </w:p>
        </w:tc>
        <w:tc>
          <w:tcPr>
            <w:tcW w:w="1442" w:type="dxa"/>
            <w:shd w:val="clear" w:color="auto" w:fill="auto"/>
            <w:noWrap/>
          </w:tcPr>
          <w:p w:rsidR="00FC1C8A" w:rsidRPr="00351D86" w:rsidRDefault="00FC1C8A" w:rsidP="008E3E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.3GB</w:t>
            </w:r>
          </w:p>
        </w:tc>
        <w:tc>
          <w:tcPr>
            <w:tcW w:w="973" w:type="dxa"/>
          </w:tcPr>
          <w:p w:rsidR="00FC1C8A" w:rsidRPr="00351D86" w:rsidRDefault="00FC1C8A" w:rsidP="008E3E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7.6GB</w:t>
            </w:r>
          </w:p>
        </w:tc>
        <w:tc>
          <w:tcPr>
            <w:tcW w:w="1417" w:type="dxa"/>
            <w:shd w:val="clear" w:color="auto" w:fill="auto"/>
            <w:noWrap/>
          </w:tcPr>
          <w:p w:rsidR="00FC1C8A" w:rsidRPr="00351D86" w:rsidRDefault="00FC1C8A" w:rsidP="008E3E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96.53%</w:t>
            </w:r>
          </w:p>
        </w:tc>
      </w:tr>
      <w:tr w:rsidR="00FC1C8A" w:rsidRPr="00351D86" w:rsidTr="008E3EBA">
        <w:trPr>
          <w:trHeight w:val="300"/>
          <w:jc w:val="center"/>
        </w:trPr>
        <w:tc>
          <w:tcPr>
            <w:tcW w:w="851" w:type="dxa"/>
          </w:tcPr>
          <w:p w:rsidR="00FC1C8A" w:rsidRPr="00351D86" w:rsidRDefault="00FC1C8A" w:rsidP="008E3EB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A10</w:t>
            </w:r>
          </w:p>
        </w:tc>
        <w:tc>
          <w:tcPr>
            <w:tcW w:w="2041" w:type="dxa"/>
            <w:shd w:val="clear" w:color="auto" w:fill="auto"/>
            <w:noWrap/>
          </w:tcPr>
          <w:p w:rsidR="00FC1C8A" w:rsidRPr="00351D86" w:rsidRDefault="00FC1C8A" w:rsidP="008E3EB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trol-12h</w:t>
            </w:r>
          </w:p>
        </w:tc>
        <w:tc>
          <w:tcPr>
            <w:tcW w:w="1842" w:type="dxa"/>
          </w:tcPr>
          <w:p w:rsidR="00FC1C8A" w:rsidRPr="00351D86" w:rsidRDefault="00FC1C8A" w:rsidP="008E3E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8163110</w:t>
            </w:r>
          </w:p>
        </w:tc>
        <w:tc>
          <w:tcPr>
            <w:tcW w:w="1442" w:type="dxa"/>
            <w:shd w:val="clear" w:color="auto" w:fill="auto"/>
            <w:noWrap/>
          </w:tcPr>
          <w:p w:rsidR="00FC1C8A" w:rsidRPr="00351D86" w:rsidRDefault="00FC1C8A" w:rsidP="008E3E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.3GB</w:t>
            </w:r>
          </w:p>
        </w:tc>
        <w:tc>
          <w:tcPr>
            <w:tcW w:w="973" w:type="dxa"/>
          </w:tcPr>
          <w:p w:rsidR="00FC1C8A" w:rsidRPr="00351D86" w:rsidRDefault="00FC1C8A" w:rsidP="008E3E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7.7GB</w:t>
            </w:r>
          </w:p>
        </w:tc>
        <w:tc>
          <w:tcPr>
            <w:tcW w:w="1417" w:type="dxa"/>
            <w:shd w:val="clear" w:color="auto" w:fill="auto"/>
            <w:noWrap/>
          </w:tcPr>
          <w:p w:rsidR="00FC1C8A" w:rsidRPr="00351D86" w:rsidRDefault="00FC1C8A" w:rsidP="008E3E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96.92%</w:t>
            </w:r>
          </w:p>
        </w:tc>
      </w:tr>
      <w:tr w:rsidR="00FC1C8A" w:rsidRPr="00351D86" w:rsidTr="008E3EBA">
        <w:trPr>
          <w:trHeight w:val="300"/>
          <w:jc w:val="center"/>
        </w:trPr>
        <w:tc>
          <w:tcPr>
            <w:tcW w:w="851" w:type="dxa"/>
          </w:tcPr>
          <w:p w:rsidR="00FC1C8A" w:rsidRPr="00351D86" w:rsidRDefault="00FC1C8A" w:rsidP="008E3EB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A11</w:t>
            </w:r>
          </w:p>
        </w:tc>
        <w:tc>
          <w:tcPr>
            <w:tcW w:w="2041" w:type="dxa"/>
            <w:shd w:val="clear" w:color="auto" w:fill="auto"/>
            <w:noWrap/>
          </w:tcPr>
          <w:p w:rsidR="00FC1C8A" w:rsidRPr="00351D86" w:rsidRDefault="00FC1C8A" w:rsidP="008E3EB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trol-12h</w:t>
            </w:r>
          </w:p>
        </w:tc>
        <w:tc>
          <w:tcPr>
            <w:tcW w:w="1842" w:type="dxa"/>
          </w:tcPr>
          <w:p w:rsidR="00FC1C8A" w:rsidRPr="00351D86" w:rsidRDefault="00FC1C8A" w:rsidP="008E3E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8508004</w:t>
            </w:r>
          </w:p>
        </w:tc>
        <w:tc>
          <w:tcPr>
            <w:tcW w:w="1442" w:type="dxa"/>
            <w:shd w:val="clear" w:color="auto" w:fill="auto"/>
            <w:noWrap/>
          </w:tcPr>
          <w:p w:rsidR="00FC1C8A" w:rsidRPr="00351D86" w:rsidRDefault="00FC1C8A" w:rsidP="008E3E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.3GB</w:t>
            </w:r>
          </w:p>
        </w:tc>
        <w:tc>
          <w:tcPr>
            <w:tcW w:w="973" w:type="dxa"/>
          </w:tcPr>
          <w:p w:rsidR="00FC1C8A" w:rsidRPr="00351D86" w:rsidRDefault="00FC1C8A" w:rsidP="008E3E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7.8GB</w:t>
            </w:r>
          </w:p>
        </w:tc>
        <w:tc>
          <w:tcPr>
            <w:tcW w:w="1417" w:type="dxa"/>
            <w:shd w:val="clear" w:color="auto" w:fill="auto"/>
            <w:noWrap/>
          </w:tcPr>
          <w:p w:rsidR="00FC1C8A" w:rsidRPr="00351D86" w:rsidRDefault="00FC1C8A" w:rsidP="008E3E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96.65%</w:t>
            </w:r>
          </w:p>
        </w:tc>
      </w:tr>
      <w:tr w:rsidR="00FC1C8A" w:rsidRPr="00351D86" w:rsidTr="008E3EBA">
        <w:trPr>
          <w:trHeight w:val="300"/>
          <w:jc w:val="center"/>
        </w:trPr>
        <w:tc>
          <w:tcPr>
            <w:tcW w:w="851" w:type="dxa"/>
          </w:tcPr>
          <w:p w:rsidR="00FC1C8A" w:rsidRPr="00351D86" w:rsidRDefault="00FC1C8A" w:rsidP="008E3EB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A12</w:t>
            </w:r>
          </w:p>
        </w:tc>
        <w:tc>
          <w:tcPr>
            <w:tcW w:w="2041" w:type="dxa"/>
            <w:shd w:val="clear" w:color="auto" w:fill="auto"/>
            <w:noWrap/>
          </w:tcPr>
          <w:p w:rsidR="00FC1C8A" w:rsidRPr="00351D86" w:rsidRDefault="00FC1C8A" w:rsidP="008E3EB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trol-12h</w:t>
            </w:r>
          </w:p>
        </w:tc>
        <w:tc>
          <w:tcPr>
            <w:tcW w:w="1842" w:type="dxa"/>
          </w:tcPr>
          <w:p w:rsidR="00FC1C8A" w:rsidRPr="00351D86" w:rsidRDefault="00FC1C8A" w:rsidP="008E3E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8581025</w:t>
            </w:r>
          </w:p>
        </w:tc>
        <w:tc>
          <w:tcPr>
            <w:tcW w:w="1442" w:type="dxa"/>
            <w:shd w:val="clear" w:color="auto" w:fill="auto"/>
            <w:noWrap/>
          </w:tcPr>
          <w:p w:rsidR="00FC1C8A" w:rsidRPr="00351D86" w:rsidRDefault="00FC1C8A" w:rsidP="008E3E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.4GB</w:t>
            </w:r>
          </w:p>
        </w:tc>
        <w:tc>
          <w:tcPr>
            <w:tcW w:w="973" w:type="dxa"/>
          </w:tcPr>
          <w:p w:rsidR="00FC1C8A" w:rsidRPr="00351D86" w:rsidRDefault="00FC1C8A" w:rsidP="008E3E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7.8GB</w:t>
            </w:r>
          </w:p>
        </w:tc>
        <w:tc>
          <w:tcPr>
            <w:tcW w:w="1417" w:type="dxa"/>
            <w:shd w:val="clear" w:color="auto" w:fill="auto"/>
            <w:noWrap/>
          </w:tcPr>
          <w:p w:rsidR="00FC1C8A" w:rsidRPr="00351D86" w:rsidRDefault="00FC1C8A" w:rsidP="008E3E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96.84%</w:t>
            </w:r>
          </w:p>
        </w:tc>
      </w:tr>
      <w:tr w:rsidR="00FC1C8A" w:rsidRPr="00351D86" w:rsidTr="008E3EBA">
        <w:trPr>
          <w:trHeight w:val="300"/>
          <w:jc w:val="center"/>
        </w:trPr>
        <w:tc>
          <w:tcPr>
            <w:tcW w:w="851" w:type="dxa"/>
          </w:tcPr>
          <w:p w:rsidR="00FC1C8A" w:rsidRPr="00351D86" w:rsidRDefault="00FC1C8A" w:rsidP="008E3EB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A13</w:t>
            </w:r>
          </w:p>
        </w:tc>
        <w:tc>
          <w:tcPr>
            <w:tcW w:w="2041" w:type="dxa"/>
            <w:shd w:val="clear" w:color="auto" w:fill="auto"/>
            <w:noWrap/>
          </w:tcPr>
          <w:p w:rsidR="00FC1C8A" w:rsidRPr="00351D86" w:rsidRDefault="00FC1C8A" w:rsidP="008E3EB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RNase3-12h</w:t>
            </w:r>
          </w:p>
        </w:tc>
        <w:tc>
          <w:tcPr>
            <w:tcW w:w="1842" w:type="dxa"/>
          </w:tcPr>
          <w:p w:rsidR="00FC1C8A" w:rsidRPr="00351D86" w:rsidRDefault="00FC1C8A" w:rsidP="008E3E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7864433</w:t>
            </w:r>
          </w:p>
        </w:tc>
        <w:tc>
          <w:tcPr>
            <w:tcW w:w="1442" w:type="dxa"/>
            <w:shd w:val="clear" w:color="auto" w:fill="auto"/>
            <w:noWrap/>
          </w:tcPr>
          <w:p w:rsidR="00FC1C8A" w:rsidRPr="00351D86" w:rsidRDefault="00FC1C8A" w:rsidP="008E3E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.3GB</w:t>
            </w:r>
          </w:p>
        </w:tc>
        <w:tc>
          <w:tcPr>
            <w:tcW w:w="973" w:type="dxa"/>
          </w:tcPr>
          <w:p w:rsidR="00FC1C8A" w:rsidRPr="00351D86" w:rsidRDefault="00FC1C8A" w:rsidP="008E3E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7.3GB</w:t>
            </w:r>
          </w:p>
        </w:tc>
        <w:tc>
          <w:tcPr>
            <w:tcW w:w="1417" w:type="dxa"/>
            <w:shd w:val="clear" w:color="auto" w:fill="auto"/>
            <w:noWrap/>
          </w:tcPr>
          <w:p w:rsidR="00FC1C8A" w:rsidRPr="00351D86" w:rsidRDefault="00FC1C8A" w:rsidP="008E3E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96.59%</w:t>
            </w:r>
          </w:p>
        </w:tc>
      </w:tr>
      <w:tr w:rsidR="00FC1C8A" w:rsidRPr="00351D86" w:rsidTr="008E3EBA">
        <w:trPr>
          <w:trHeight w:val="300"/>
          <w:jc w:val="center"/>
        </w:trPr>
        <w:tc>
          <w:tcPr>
            <w:tcW w:w="851" w:type="dxa"/>
          </w:tcPr>
          <w:p w:rsidR="00FC1C8A" w:rsidRPr="00351D86" w:rsidRDefault="00FC1C8A" w:rsidP="008E3EB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A14</w:t>
            </w:r>
          </w:p>
        </w:tc>
        <w:tc>
          <w:tcPr>
            <w:tcW w:w="2041" w:type="dxa"/>
            <w:shd w:val="clear" w:color="auto" w:fill="auto"/>
            <w:noWrap/>
          </w:tcPr>
          <w:p w:rsidR="00FC1C8A" w:rsidRPr="00351D86" w:rsidRDefault="00FC1C8A" w:rsidP="008E3EB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RNase3-12h</w:t>
            </w:r>
          </w:p>
        </w:tc>
        <w:tc>
          <w:tcPr>
            <w:tcW w:w="1842" w:type="dxa"/>
          </w:tcPr>
          <w:p w:rsidR="00FC1C8A" w:rsidRPr="00351D86" w:rsidRDefault="00FC1C8A" w:rsidP="008E3E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8659039</w:t>
            </w:r>
          </w:p>
        </w:tc>
        <w:tc>
          <w:tcPr>
            <w:tcW w:w="1442" w:type="dxa"/>
            <w:shd w:val="clear" w:color="auto" w:fill="auto"/>
            <w:noWrap/>
          </w:tcPr>
          <w:p w:rsidR="00FC1C8A" w:rsidRPr="00351D86" w:rsidRDefault="00FC1C8A" w:rsidP="008E3E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.3GB</w:t>
            </w:r>
          </w:p>
        </w:tc>
        <w:tc>
          <w:tcPr>
            <w:tcW w:w="973" w:type="dxa"/>
          </w:tcPr>
          <w:p w:rsidR="00FC1C8A" w:rsidRPr="00351D86" w:rsidRDefault="00FC1C8A" w:rsidP="008E3E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7.5GB</w:t>
            </w:r>
          </w:p>
        </w:tc>
        <w:tc>
          <w:tcPr>
            <w:tcW w:w="1417" w:type="dxa"/>
            <w:shd w:val="clear" w:color="auto" w:fill="auto"/>
            <w:noWrap/>
          </w:tcPr>
          <w:p w:rsidR="00FC1C8A" w:rsidRPr="00351D86" w:rsidRDefault="00FC1C8A" w:rsidP="008E3E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95.16%</w:t>
            </w:r>
          </w:p>
        </w:tc>
      </w:tr>
      <w:tr w:rsidR="00FC1C8A" w:rsidRPr="00351D86" w:rsidTr="008E3EBA">
        <w:trPr>
          <w:trHeight w:val="300"/>
          <w:jc w:val="center"/>
        </w:trPr>
        <w:tc>
          <w:tcPr>
            <w:tcW w:w="851" w:type="dxa"/>
          </w:tcPr>
          <w:p w:rsidR="00FC1C8A" w:rsidRPr="00351D86" w:rsidRDefault="00FC1C8A" w:rsidP="008E3EB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A15</w:t>
            </w:r>
          </w:p>
        </w:tc>
        <w:tc>
          <w:tcPr>
            <w:tcW w:w="2041" w:type="dxa"/>
            <w:shd w:val="clear" w:color="auto" w:fill="auto"/>
            <w:noWrap/>
          </w:tcPr>
          <w:p w:rsidR="00FC1C8A" w:rsidRPr="00351D86" w:rsidRDefault="00FC1C8A" w:rsidP="008E3EB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RNase3-12h</w:t>
            </w:r>
          </w:p>
        </w:tc>
        <w:tc>
          <w:tcPr>
            <w:tcW w:w="1842" w:type="dxa"/>
          </w:tcPr>
          <w:p w:rsidR="00FC1C8A" w:rsidRPr="00351D86" w:rsidRDefault="00FC1C8A" w:rsidP="008E3E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8791962</w:t>
            </w:r>
          </w:p>
        </w:tc>
        <w:tc>
          <w:tcPr>
            <w:tcW w:w="1442" w:type="dxa"/>
            <w:shd w:val="clear" w:color="auto" w:fill="auto"/>
            <w:noWrap/>
          </w:tcPr>
          <w:p w:rsidR="00FC1C8A" w:rsidRPr="00351D86" w:rsidRDefault="00FC1C8A" w:rsidP="008E3E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.4GB</w:t>
            </w:r>
          </w:p>
        </w:tc>
        <w:tc>
          <w:tcPr>
            <w:tcW w:w="973" w:type="dxa"/>
          </w:tcPr>
          <w:p w:rsidR="00FC1C8A" w:rsidRPr="00351D86" w:rsidRDefault="00FC1C8A" w:rsidP="008E3E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7.8GB</w:t>
            </w:r>
          </w:p>
        </w:tc>
        <w:tc>
          <w:tcPr>
            <w:tcW w:w="1417" w:type="dxa"/>
            <w:shd w:val="clear" w:color="auto" w:fill="auto"/>
            <w:noWrap/>
          </w:tcPr>
          <w:p w:rsidR="00FC1C8A" w:rsidRPr="00351D86" w:rsidRDefault="00FC1C8A" w:rsidP="008E3E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96.79%</w:t>
            </w:r>
          </w:p>
        </w:tc>
      </w:tr>
      <w:tr w:rsidR="00FC1C8A" w:rsidRPr="00351D86" w:rsidTr="008E3EBA">
        <w:trPr>
          <w:trHeight w:val="300"/>
          <w:jc w:val="center"/>
        </w:trPr>
        <w:tc>
          <w:tcPr>
            <w:tcW w:w="851" w:type="dxa"/>
          </w:tcPr>
          <w:p w:rsidR="00FC1C8A" w:rsidRPr="00351D86" w:rsidRDefault="00FC1C8A" w:rsidP="008E3EB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A16</w:t>
            </w:r>
          </w:p>
        </w:tc>
        <w:tc>
          <w:tcPr>
            <w:tcW w:w="2041" w:type="dxa"/>
            <w:shd w:val="clear" w:color="auto" w:fill="auto"/>
            <w:noWrap/>
          </w:tcPr>
          <w:p w:rsidR="00FC1C8A" w:rsidRPr="00351D86" w:rsidRDefault="00FC1C8A" w:rsidP="008E3EB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RNase3H15A-12h</w:t>
            </w:r>
          </w:p>
        </w:tc>
        <w:tc>
          <w:tcPr>
            <w:tcW w:w="1842" w:type="dxa"/>
          </w:tcPr>
          <w:p w:rsidR="00FC1C8A" w:rsidRPr="00351D86" w:rsidRDefault="00FC1C8A" w:rsidP="008E3E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8618105</w:t>
            </w:r>
          </w:p>
        </w:tc>
        <w:tc>
          <w:tcPr>
            <w:tcW w:w="1442" w:type="dxa"/>
            <w:shd w:val="clear" w:color="auto" w:fill="auto"/>
            <w:noWrap/>
          </w:tcPr>
          <w:p w:rsidR="00FC1C8A" w:rsidRPr="00351D86" w:rsidRDefault="00FC1C8A" w:rsidP="008E3E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.3GB</w:t>
            </w:r>
          </w:p>
        </w:tc>
        <w:tc>
          <w:tcPr>
            <w:tcW w:w="973" w:type="dxa"/>
          </w:tcPr>
          <w:p w:rsidR="00FC1C8A" w:rsidRPr="00351D86" w:rsidRDefault="00FC1C8A" w:rsidP="008E3E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7.6GB</w:t>
            </w:r>
          </w:p>
        </w:tc>
        <w:tc>
          <w:tcPr>
            <w:tcW w:w="1417" w:type="dxa"/>
            <w:shd w:val="clear" w:color="auto" w:fill="auto"/>
            <w:noWrap/>
          </w:tcPr>
          <w:p w:rsidR="00FC1C8A" w:rsidRPr="00351D86" w:rsidRDefault="00FC1C8A" w:rsidP="008E3E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96.65%</w:t>
            </w:r>
          </w:p>
        </w:tc>
      </w:tr>
      <w:tr w:rsidR="00FC1C8A" w:rsidRPr="00351D86" w:rsidTr="008E3EBA">
        <w:trPr>
          <w:trHeight w:val="300"/>
          <w:jc w:val="center"/>
        </w:trPr>
        <w:tc>
          <w:tcPr>
            <w:tcW w:w="851" w:type="dxa"/>
          </w:tcPr>
          <w:p w:rsidR="00FC1C8A" w:rsidRPr="00351D86" w:rsidRDefault="00FC1C8A" w:rsidP="008E3EB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A17</w:t>
            </w:r>
          </w:p>
        </w:tc>
        <w:tc>
          <w:tcPr>
            <w:tcW w:w="2041" w:type="dxa"/>
            <w:shd w:val="clear" w:color="auto" w:fill="auto"/>
            <w:noWrap/>
          </w:tcPr>
          <w:p w:rsidR="00FC1C8A" w:rsidRPr="00351D86" w:rsidRDefault="00FC1C8A" w:rsidP="008E3EB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RNase3H15A-12h</w:t>
            </w:r>
          </w:p>
        </w:tc>
        <w:tc>
          <w:tcPr>
            <w:tcW w:w="1842" w:type="dxa"/>
          </w:tcPr>
          <w:p w:rsidR="00FC1C8A" w:rsidRPr="00351D86" w:rsidRDefault="00FC1C8A" w:rsidP="008E3E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8341850</w:t>
            </w:r>
          </w:p>
        </w:tc>
        <w:tc>
          <w:tcPr>
            <w:tcW w:w="1442" w:type="dxa"/>
            <w:shd w:val="clear" w:color="auto" w:fill="auto"/>
            <w:noWrap/>
          </w:tcPr>
          <w:p w:rsidR="00FC1C8A" w:rsidRPr="00351D86" w:rsidRDefault="00FC1C8A" w:rsidP="008E3E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.3GB</w:t>
            </w:r>
          </w:p>
        </w:tc>
        <w:tc>
          <w:tcPr>
            <w:tcW w:w="973" w:type="dxa"/>
          </w:tcPr>
          <w:p w:rsidR="00FC1C8A" w:rsidRPr="00351D86" w:rsidRDefault="00FC1C8A" w:rsidP="008E3E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7.5GB</w:t>
            </w:r>
          </w:p>
        </w:tc>
        <w:tc>
          <w:tcPr>
            <w:tcW w:w="1417" w:type="dxa"/>
            <w:shd w:val="clear" w:color="auto" w:fill="auto"/>
            <w:noWrap/>
          </w:tcPr>
          <w:p w:rsidR="00FC1C8A" w:rsidRPr="00351D86" w:rsidRDefault="00FC1C8A" w:rsidP="008E3E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96.81%</w:t>
            </w:r>
          </w:p>
        </w:tc>
      </w:tr>
      <w:tr w:rsidR="00FC1C8A" w:rsidRPr="00351D86" w:rsidTr="008E3EBA">
        <w:trPr>
          <w:trHeight w:val="300"/>
          <w:jc w:val="center"/>
        </w:trPr>
        <w:tc>
          <w:tcPr>
            <w:tcW w:w="851" w:type="dxa"/>
            <w:tcBorders>
              <w:bottom w:val="single" w:sz="4" w:space="0" w:color="auto"/>
            </w:tcBorders>
          </w:tcPr>
          <w:p w:rsidR="00FC1C8A" w:rsidRPr="00351D86" w:rsidRDefault="00FC1C8A" w:rsidP="008E3EB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A18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FC1C8A" w:rsidRPr="00351D86" w:rsidRDefault="00FC1C8A" w:rsidP="008E3EB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RNase3H15A-12h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FC1C8A" w:rsidRPr="00351D86" w:rsidRDefault="00FC1C8A" w:rsidP="008E3E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8456211</w:t>
            </w:r>
          </w:p>
        </w:tc>
        <w:tc>
          <w:tcPr>
            <w:tcW w:w="144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FC1C8A" w:rsidRPr="00351D86" w:rsidRDefault="00FC1C8A" w:rsidP="008E3E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.3GB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:rsidR="00FC1C8A" w:rsidRPr="00351D86" w:rsidRDefault="00FC1C8A" w:rsidP="008E3E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7.6GB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FC1C8A" w:rsidRPr="00351D86" w:rsidRDefault="00FC1C8A" w:rsidP="008E3E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96.51%</w:t>
            </w:r>
          </w:p>
        </w:tc>
      </w:tr>
    </w:tbl>
    <w:p w:rsidR="00FC1C8A" w:rsidRPr="00351D86" w:rsidRDefault="00FC1C8A" w:rsidP="00FC1C8A">
      <w:pPr>
        <w:rPr>
          <w:rFonts w:ascii="Times New Roman" w:hAnsi="Times New Roman" w:cs="Times New Roman"/>
        </w:rPr>
      </w:pPr>
    </w:p>
    <w:p w:rsidR="00144FBC" w:rsidRDefault="00144FBC">
      <w:bookmarkStart w:id="0" w:name="_GoBack"/>
      <w:bookmarkEnd w:id="0"/>
    </w:p>
    <w:sectPr w:rsidR="00144FB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1C8A"/>
    <w:rsid w:val="00144FBC"/>
    <w:rsid w:val="00FC1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F6743CD-2F8A-42C7-B4C6-14029A573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1C8A"/>
    <w:rPr>
      <w:rFonts w:ascii="DengXian" w:eastAsia="DengXian" w:hAnsi="DengXian" w:cs="Arial"/>
      <w:lang w:val="en-US"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AB</Company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r Boix Borrás</dc:creator>
  <cp:keywords/>
  <dc:description/>
  <cp:lastModifiedBy>Ester Boix Borrás</cp:lastModifiedBy>
  <cp:revision>1</cp:revision>
  <dcterms:created xsi:type="dcterms:W3CDTF">2020-02-24T09:33:00Z</dcterms:created>
  <dcterms:modified xsi:type="dcterms:W3CDTF">2020-02-24T09:34:00Z</dcterms:modified>
</cp:coreProperties>
</file>